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92336" w14:textId="764B8A6F" w:rsidR="00CD1209" w:rsidRPr="00D97D34" w:rsidRDefault="00CD1209" w:rsidP="00CD1209">
      <w:pPr>
        <w:pStyle w:val="ae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D97D34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The association Between </w:t>
      </w:r>
      <w:proofErr w:type="spellStart"/>
      <w:r w:rsidRPr="00D97D34">
        <w:rPr>
          <w:rFonts w:ascii="Times New Roman" w:hAnsi="Times New Roman" w:cs="Times New Roman"/>
          <w:b/>
          <w:bCs/>
          <w:sz w:val="22"/>
          <w:szCs w:val="22"/>
        </w:rPr>
        <w:t>TyG</w:t>
      </w:r>
      <w:proofErr w:type="spellEnd"/>
      <w:r w:rsidRPr="00D97D34">
        <w:rPr>
          <w:rFonts w:ascii="Times New Roman" w:hAnsi="Times New Roman" w:cs="Times New Roman"/>
          <w:b/>
          <w:bCs/>
          <w:sz w:val="22"/>
          <w:szCs w:val="22"/>
        </w:rPr>
        <w:t xml:space="preserve"> Index and renal </w:t>
      </w:r>
      <w:proofErr w:type="spellStart"/>
      <w:r w:rsidRPr="00D97D34">
        <w:rPr>
          <w:rFonts w:ascii="Times New Roman" w:hAnsi="Times New Roman" w:cs="Times New Roman"/>
          <w:b/>
          <w:bCs/>
          <w:sz w:val="22"/>
          <w:szCs w:val="22"/>
        </w:rPr>
        <w:t>progressionin</w:t>
      </w:r>
      <w:proofErr w:type="spellEnd"/>
      <w:r w:rsidRPr="00D97D34">
        <w:rPr>
          <w:rFonts w:ascii="Times New Roman" w:hAnsi="Times New Roman" w:cs="Times New Roman"/>
          <w:b/>
          <w:bCs/>
          <w:sz w:val="22"/>
          <w:szCs w:val="22"/>
        </w:rPr>
        <w:t xml:space="preserve"> CKD Stages 3–4: Complete-Case Analysis vs. Multiple Imput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70"/>
        <w:gridCol w:w="1056"/>
        <w:gridCol w:w="1785"/>
        <w:gridCol w:w="977"/>
        <w:gridCol w:w="991"/>
        <w:gridCol w:w="1421"/>
        <w:gridCol w:w="1555"/>
        <w:gridCol w:w="1418"/>
        <w:gridCol w:w="1842"/>
        <w:gridCol w:w="1343"/>
      </w:tblGrid>
      <w:tr w:rsidR="00CD1209" w:rsidRPr="00D97D34" w14:paraId="028CE1F8" w14:textId="77777777" w:rsidTr="00CD1209">
        <w:trPr>
          <w:trHeight w:val="320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73D18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osur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F6AA1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A8312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set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3288B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768FC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vent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37B90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 (95% CI) Q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8325B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 (95% CI) Q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0AE3D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 (95% CI) Q4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94A8E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R (95% CI) per 1-unit </w:t>
            </w:r>
            <w:proofErr w:type="spellStart"/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DEEC0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for trend</w:t>
            </w:r>
          </w:p>
        </w:tc>
      </w:tr>
      <w:tr w:rsidR="00CD1209" w:rsidRPr="00D97D34" w14:paraId="60D449B6" w14:textId="77777777" w:rsidTr="00CD1209">
        <w:trPr>
          <w:trHeight w:val="32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58CA1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uartile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FCC5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DAC6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 ca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EA32A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7,9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55CD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,5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879E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0.98–1.0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92AF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 (0.99–1.0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3F0E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 (1.11–1.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E31E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A002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D1209" w:rsidRPr="00D97D34" w14:paraId="2D610EDA" w14:textId="77777777" w:rsidTr="00CD1209">
        <w:trPr>
          <w:trHeight w:val="32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B4EA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uartile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6122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0CF4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ple imputat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9793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,6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BF51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,6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42E6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 (0.97–1.0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1513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0.98–1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3121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 (1.12–1.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78F3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B5B8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D1209" w:rsidRPr="00D97D34" w14:paraId="7BE94490" w14:textId="77777777" w:rsidTr="00CD1209">
        <w:trPr>
          <w:trHeight w:val="32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8976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continuou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6844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EC9D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ete cas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433E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7,9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4CE9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,5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E40A4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9DAE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0EB4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8D7D8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 (1.06–1.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6C1D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CD1209" w:rsidRPr="00D97D34" w14:paraId="3A07F467" w14:textId="77777777" w:rsidTr="00CD1209">
        <w:trPr>
          <w:trHeight w:val="320"/>
        </w:trPr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832B6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continuous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E4742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09254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ple imputatio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A9B2C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,60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FCE17" w14:textId="77777777" w:rsidR="00CD1209" w:rsidRPr="00D97D34" w:rsidRDefault="00CD1209" w:rsidP="00CD120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,6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1F96E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AF031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D4B9D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A8847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 (1.07–1.1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ABA3F" w14:textId="77777777" w:rsidR="00CD1209" w:rsidRPr="00D97D34" w:rsidRDefault="00CD1209" w:rsidP="00CD12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7D3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4FA24330" w14:textId="77777777" w:rsidR="00D97D34" w:rsidRDefault="00D97D34">
      <w:pPr>
        <w:rPr>
          <w:rFonts w:ascii="Times New Roman" w:hAnsi="Times New Roman" w:cs="Times New Roman" w:hint="eastAsia"/>
          <w:sz w:val="22"/>
          <w:szCs w:val="22"/>
        </w:rPr>
      </w:pPr>
    </w:p>
    <w:p w14:paraId="3D5A2760" w14:textId="77777777" w:rsidR="00D97D34" w:rsidRPr="00D97D34" w:rsidRDefault="00D97D34">
      <w:pPr>
        <w:rPr>
          <w:rFonts w:ascii="Times New Roman" w:hAnsi="Times New Roman" w:cs="Times New Roman"/>
          <w:sz w:val="22"/>
          <w:szCs w:val="22"/>
        </w:rPr>
      </w:pPr>
    </w:p>
    <w:sectPr w:rsidR="00D97D34" w:rsidRPr="00D97D34" w:rsidSect="00CD12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09"/>
    <w:rsid w:val="000036E6"/>
    <w:rsid w:val="000324D4"/>
    <w:rsid w:val="000632D8"/>
    <w:rsid w:val="001043F7"/>
    <w:rsid w:val="001062F2"/>
    <w:rsid w:val="00160AF5"/>
    <w:rsid w:val="001A2A51"/>
    <w:rsid w:val="001B6226"/>
    <w:rsid w:val="001B6E76"/>
    <w:rsid w:val="001C2A31"/>
    <w:rsid w:val="001D4FD3"/>
    <w:rsid w:val="001F2D3C"/>
    <w:rsid w:val="00221AD8"/>
    <w:rsid w:val="00236286"/>
    <w:rsid w:val="00282719"/>
    <w:rsid w:val="0029699C"/>
    <w:rsid w:val="002B16D3"/>
    <w:rsid w:val="002C263E"/>
    <w:rsid w:val="002D0EE9"/>
    <w:rsid w:val="00351134"/>
    <w:rsid w:val="00361915"/>
    <w:rsid w:val="003C222E"/>
    <w:rsid w:val="003D5EC0"/>
    <w:rsid w:val="00447553"/>
    <w:rsid w:val="004A08FA"/>
    <w:rsid w:val="004D4A0F"/>
    <w:rsid w:val="004E7F3E"/>
    <w:rsid w:val="004F27E2"/>
    <w:rsid w:val="00535B12"/>
    <w:rsid w:val="005569C0"/>
    <w:rsid w:val="00597985"/>
    <w:rsid w:val="00606371"/>
    <w:rsid w:val="0061209D"/>
    <w:rsid w:val="00653DD0"/>
    <w:rsid w:val="0074105D"/>
    <w:rsid w:val="007621E2"/>
    <w:rsid w:val="00794BB3"/>
    <w:rsid w:val="007F0673"/>
    <w:rsid w:val="008223EB"/>
    <w:rsid w:val="008773BE"/>
    <w:rsid w:val="008B097B"/>
    <w:rsid w:val="00971372"/>
    <w:rsid w:val="0097375B"/>
    <w:rsid w:val="00987C7B"/>
    <w:rsid w:val="009A4FD6"/>
    <w:rsid w:val="009F6FAA"/>
    <w:rsid w:val="00A1673C"/>
    <w:rsid w:val="00A714AC"/>
    <w:rsid w:val="00A85BA5"/>
    <w:rsid w:val="00B21BBE"/>
    <w:rsid w:val="00B73D00"/>
    <w:rsid w:val="00B9543A"/>
    <w:rsid w:val="00BE15E0"/>
    <w:rsid w:val="00BE7BC4"/>
    <w:rsid w:val="00CD1209"/>
    <w:rsid w:val="00CE19B6"/>
    <w:rsid w:val="00D21412"/>
    <w:rsid w:val="00D40155"/>
    <w:rsid w:val="00D465FF"/>
    <w:rsid w:val="00D97D34"/>
    <w:rsid w:val="00DB3FE8"/>
    <w:rsid w:val="00DC7C0C"/>
    <w:rsid w:val="00E1484B"/>
    <w:rsid w:val="00E945F0"/>
    <w:rsid w:val="00EF7681"/>
    <w:rsid w:val="00F3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7C076"/>
  <w15:chartTrackingRefBased/>
  <w15:docId w15:val="{F3D9AF53-32CB-CB4E-A527-1139B25D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12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1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12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12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12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12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12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12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12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12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1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1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12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12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12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12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12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12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12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1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12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12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12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12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12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12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1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12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1209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CD1209"/>
    <w:rPr>
      <w:rFonts w:asciiTheme="majorHAnsi" w:eastAsia="黑体" w:hAnsiTheme="majorHAnsi" w:cstheme="majorBidi"/>
      <w:sz w:val="20"/>
      <w:szCs w:val="20"/>
    </w:rPr>
  </w:style>
  <w:style w:type="table" w:styleId="af">
    <w:name w:val="Table Grid"/>
    <w:basedOn w:val="a1"/>
    <w:uiPriority w:val="39"/>
    <w:rsid w:val="001B6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朱</dc:creator>
  <cp:keywords/>
  <dc:description/>
  <cp:lastModifiedBy>凡 朱</cp:lastModifiedBy>
  <cp:revision>4</cp:revision>
  <dcterms:created xsi:type="dcterms:W3CDTF">2025-10-24T13:39:00Z</dcterms:created>
  <dcterms:modified xsi:type="dcterms:W3CDTF">2026-04-10T13:00:00Z</dcterms:modified>
</cp:coreProperties>
</file>